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D5667" w14:textId="438C42CE" w:rsidR="00532930" w:rsidRPr="00532930" w:rsidRDefault="00532930">
      <w:pPr>
        <w:rPr>
          <w:rFonts w:ascii="Times New Roman" w:hAnsi="Times New Roman" w:cs="Times New Roman"/>
          <w:sz w:val="24"/>
          <w:szCs w:val="24"/>
        </w:rPr>
      </w:pPr>
      <w:r w:rsidRPr="0061637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F0E7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32930">
        <w:rPr>
          <w:rFonts w:ascii="Times New Roman" w:hAnsi="Times New Roman" w:cs="Times New Roman"/>
          <w:sz w:val="24"/>
          <w:szCs w:val="24"/>
        </w:rPr>
        <w:t>.</w:t>
      </w:r>
      <w:r w:rsidR="00EF3FCB">
        <w:rPr>
          <w:rFonts w:ascii="Times New Roman" w:hAnsi="Times New Roman" w:cs="Times New Roman"/>
          <w:sz w:val="24"/>
          <w:szCs w:val="24"/>
        </w:rPr>
        <w:t xml:space="preserve"> </w:t>
      </w:r>
      <w:r w:rsidR="00E56592">
        <w:rPr>
          <w:rFonts w:ascii="Times New Roman" w:hAnsi="Times New Roman" w:cs="Times New Roman"/>
          <w:sz w:val="24"/>
          <w:szCs w:val="24"/>
        </w:rPr>
        <w:t>The distribution of platelet counts</w:t>
      </w:r>
      <w:r w:rsidR="00EF3FCB">
        <w:rPr>
          <w:rFonts w:ascii="Times New Roman" w:hAnsi="Times New Roman" w:cs="Times New Roman"/>
          <w:sz w:val="24"/>
          <w:szCs w:val="24"/>
        </w:rPr>
        <w:t xml:space="preserve">, </w:t>
      </w:r>
      <w:r w:rsidR="00DA3AEE">
        <w:rPr>
          <w:rFonts w:ascii="Times New Roman" w:hAnsi="Times New Roman" w:cs="Times New Roman" w:hint="eastAsia"/>
          <w:sz w:val="24"/>
          <w:szCs w:val="24"/>
        </w:rPr>
        <w:t>fro</w:t>
      </w:r>
      <w:r w:rsidR="00DA3AEE">
        <w:rPr>
          <w:rFonts w:ascii="Times New Roman" w:hAnsi="Times New Roman" w:cs="Times New Roman"/>
          <w:sz w:val="24"/>
          <w:szCs w:val="24"/>
        </w:rPr>
        <w:t>m 800 AMI patients with baseline thrombocytopenia</w:t>
      </w:r>
    </w:p>
    <w:tbl>
      <w:tblPr>
        <w:tblStyle w:val="PlainTable2"/>
        <w:tblW w:w="13697" w:type="dxa"/>
        <w:tblLook w:val="04A0" w:firstRow="1" w:lastRow="0" w:firstColumn="1" w:lastColumn="0" w:noHBand="0" w:noVBand="1"/>
      </w:tblPr>
      <w:tblGrid>
        <w:gridCol w:w="6791"/>
        <w:gridCol w:w="1900"/>
        <w:gridCol w:w="1900"/>
        <w:gridCol w:w="1900"/>
        <w:gridCol w:w="1206"/>
      </w:tblGrid>
      <w:tr w:rsidR="0027687E" w:rsidRPr="00532930" w14:paraId="47461743" w14:textId="77777777" w:rsidTr="00276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  <w:hideMark/>
          </w:tcPr>
          <w:p w14:paraId="73EECD9C" w14:textId="77777777" w:rsidR="0027687E" w:rsidRPr="00B41875" w:rsidRDefault="0027687E" w:rsidP="0061637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701" w:type="dxa"/>
          </w:tcPr>
          <w:p w14:paraId="06FB85AB" w14:textId="77777777" w:rsidR="0027687E" w:rsidRDefault="0027687E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erall</w:t>
            </w:r>
          </w:p>
          <w:p w14:paraId="7D1AB5FF" w14:textId="397534C1" w:rsidR="0027687E" w:rsidRDefault="0027687E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800)</w:t>
            </w:r>
          </w:p>
        </w:tc>
        <w:tc>
          <w:tcPr>
            <w:tcW w:w="1701" w:type="dxa"/>
            <w:noWrap/>
            <w:hideMark/>
          </w:tcPr>
          <w:p w14:paraId="54F647F7" w14:textId="0C6E435B" w:rsidR="0027687E" w:rsidRPr="00B41875" w:rsidRDefault="0027687E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A</w:t>
            </w:r>
          </w:p>
          <w:p w14:paraId="2B52E231" w14:textId="675B5591" w:rsidR="0027687E" w:rsidRPr="00B41875" w:rsidRDefault="0027687E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(n =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4)</w:t>
            </w:r>
          </w:p>
        </w:tc>
        <w:tc>
          <w:tcPr>
            <w:tcW w:w="1701" w:type="dxa"/>
            <w:noWrap/>
            <w:hideMark/>
          </w:tcPr>
          <w:p w14:paraId="254AB46D" w14:textId="6231F852" w:rsidR="0027687E" w:rsidRPr="00B41875" w:rsidRDefault="0027687E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B</w:t>
            </w:r>
          </w:p>
          <w:p w14:paraId="25BC49D8" w14:textId="6778BFBD" w:rsidR="0027687E" w:rsidRPr="00B41875" w:rsidRDefault="0027687E" w:rsidP="00532930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(n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= 556)</w:t>
            </w:r>
          </w:p>
        </w:tc>
        <w:tc>
          <w:tcPr>
            <w:tcW w:w="1080" w:type="dxa"/>
            <w:noWrap/>
            <w:hideMark/>
          </w:tcPr>
          <w:p w14:paraId="4369A75B" w14:textId="77777777" w:rsidR="0027687E" w:rsidRPr="00B41875" w:rsidRDefault="0027687E" w:rsidP="00532930">
            <w:pPr>
              <w:widowControl/>
              <w:wordWrap/>
              <w:autoSpaceDE/>
              <w:autoSpaceDN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4187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27687E" w:rsidRPr="00532930" w14:paraId="35301BCF" w14:textId="77777777" w:rsidTr="00276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746EC098" w14:textId="1F870722" w:rsidR="0027687E" w:rsidRPr="00B41875" w:rsidRDefault="0027687E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atelet level</w:t>
            </w:r>
          </w:p>
        </w:tc>
        <w:tc>
          <w:tcPr>
            <w:tcW w:w="1701" w:type="dxa"/>
          </w:tcPr>
          <w:p w14:paraId="1530B02A" w14:textId="77777777" w:rsidR="0027687E" w:rsidRPr="00B41875" w:rsidRDefault="0027687E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57DF9009" w14:textId="04C503D5" w:rsidR="0027687E" w:rsidRPr="00B41875" w:rsidRDefault="0027687E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36A59D2F" w14:textId="1357331C" w:rsidR="0027687E" w:rsidRPr="00B41875" w:rsidRDefault="0027687E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noWrap/>
          </w:tcPr>
          <w:p w14:paraId="0A8BEDD8" w14:textId="29B55236" w:rsidR="0027687E" w:rsidRPr="00B41875" w:rsidRDefault="0027687E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69</w:t>
            </w:r>
          </w:p>
        </w:tc>
      </w:tr>
      <w:tr w:rsidR="0027687E" w:rsidRPr="00532930" w14:paraId="04D01E39" w14:textId="77777777" w:rsidTr="002768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  <w:vAlign w:val="center"/>
          </w:tcPr>
          <w:p w14:paraId="4F49E1A6" w14:textId="1313DC4C" w:rsidR="0027687E" w:rsidRPr="00B41875" w:rsidRDefault="0027687E" w:rsidP="007B20C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C7A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Platelet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&lt;50 x</w:t>
            </w:r>
            <w:r w:rsidRPr="002C7A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0</w:t>
            </w:r>
            <w:r w:rsidRPr="002C7A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2C7A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/μL</w:t>
            </w:r>
          </w:p>
        </w:tc>
        <w:tc>
          <w:tcPr>
            <w:tcW w:w="1701" w:type="dxa"/>
          </w:tcPr>
          <w:p w14:paraId="27D39522" w14:textId="6A1BD457" w:rsidR="0027687E" w:rsidRDefault="0027687E" w:rsidP="007B20C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 (3.1%)</w:t>
            </w:r>
          </w:p>
        </w:tc>
        <w:tc>
          <w:tcPr>
            <w:tcW w:w="1701" w:type="dxa"/>
            <w:noWrap/>
          </w:tcPr>
          <w:p w14:paraId="606279B1" w14:textId="07E2EE10" w:rsidR="0027687E" w:rsidRPr="00B41875" w:rsidRDefault="0027687E" w:rsidP="007B20C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2.9%)</w:t>
            </w:r>
          </w:p>
        </w:tc>
        <w:tc>
          <w:tcPr>
            <w:tcW w:w="1701" w:type="dxa"/>
            <w:noWrap/>
          </w:tcPr>
          <w:p w14:paraId="3CE353B7" w14:textId="2E2DDA8B" w:rsidR="0027687E" w:rsidRPr="00B41875" w:rsidRDefault="0027687E" w:rsidP="007B20C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 (3.2%)</w:t>
            </w:r>
          </w:p>
        </w:tc>
        <w:tc>
          <w:tcPr>
            <w:tcW w:w="1080" w:type="dxa"/>
            <w:noWrap/>
          </w:tcPr>
          <w:p w14:paraId="780F7A34" w14:textId="77777777" w:rsidR="0027687E" w:rsidRPr="00B41875" w:rsidRDefault="0027687E" w:rsidP="007B20CA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7687E" w:rsidRPr="00532930" w14:paraId="4DA5901F" w14:textId="77777777" w:rsidTr="00276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50F41E8F" w14:textId="2C22D07D" w:rsidR="0027687E" w:rsidRPr="00B41875" w:rsidRDefault="0027687E" w:rsidP="007B20CA">
            <w:pPr>
              <w:widowControl/>
              <w:wordWrap/>
              <w:autoSpaceDE/>
              <w:autoSpaceDN/>
              <w:spacing w:line="480" w:lineRule="auto"/>
              <w:ind w:firstLineChars="150" w:firstLine="360"/>
              <w:jc w:val="left"/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2C7A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latelet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C7A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 x</w:t>
            </w:r>
            <w:r w:rsidRPr="002C7A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0</w:t>
            </w:r>
            <w:r w:rsidRPr="002C7A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2C7A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/μ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, and &lt;100 x</w:t>
            </w:r>
            <w:r w:rsidRPr="002C7A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0</w:t>
            </w:r>
            <w:r w:rsidRPr="002C7A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2C7A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/μL</w:t>
            </w:r>
          </w:p>
        </w:tc>
        <w:tc>
          <w:tcPr>
            <w:tcW w:w="1701" w:type="dxa"/>
          </w:tcPr>
          <w:p w14:paraId="3F63F373" w14:textId="7BDD96BE" w:rsidR="0027687E" w:rsidRDefault="0027687E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 (11.9%)</w:t>
            </w:r>
          </w:p>
        </w:tc>
        <w:tc>
          <w:tcPr>
            <w:tcW w:w="1701" w:type="dxa"/>
            <w:noWrap/>
          </w:tcPr>
          <w:p w14:paraId="404527B8" w14:textId="7B0D1177" w:rsidR="0027687E" w:rsidRPr="00B41875" w:rsidRDefault="0027687E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 (9.0%)</w:t>
            </w:r>
          </w:p>
        </w:tc>
        <w:tc>
          <w:tcPr>
            <w:tcW w:w="1701" w:type="dxa"/>
            <w:noWrap/>
          </w:tcPr>
          <w:p w14:paraId="38119A88" w14:textId="07B55CAC" w:rsidR="0027687E" w:rsidRPr="00B41875" w:rsidRDefault="0027687E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 (13.1%)</w:t>
            </w:r>
          </w:p>
        </w:tc>
        <w:tc>
          <w:tcPr>
            <w:tcW w:w="1080" w:type="dxa"/>
            <w:noWrap/>
          </w:tcPr>
          <w:p w14:paraId="16622156" w14:textId="6F9D1EF1" w:rsidR="0027687E" w:rsidRPr="004076CD" w:rsidRDefault="0027687E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687E" w:rsidRPr="00532930" w14:paraId="2AC2160F" w14:textId="77777777" w:rsidTr="002768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noWrap/>
          </w:tcPr>
          <w:p w14:paraId="00B6F92C" w14:textId="2D120246" w:rsidR="0027687E" w:rsidRPr="00B41875" w:rsidRDefault="0027687E" w:rsidP="0053293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41875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2C7A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latelet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C7A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0 x</w:t>
            </w:r>
            <w:r w:rsidRPr="002C7A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0</w:t>
            </w:r>
            <w:r w:rsidRPr="002C7A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2C7A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/μL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, and &lt;150 x</w:t>
            </w:r>
            <w:r w:rsidRPr="002C7A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0</w:t>
            </w:r>
            <w:r w:rsidRPr="002C7A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2C7A6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/μL</w:t>
            </w:r>
          </w:p>
        </w:tc>
        <w:tc>
          <w:tcPr>
            <w:tcW w:w="1701" w:type="dxa"/>
          </w:tcPr>
          <w:p w14:paraId="45F78EC4" w14:textId="2E93E9BD" w:rsidR="0027687E" w:rsidRDefault="0027687E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0 (85.0%)</w:t>
            </w:r>
          </w:p>
        </w:tc>
        <w:tc>
          <w:tcPr>
            <w:tcW w:w="1701" w:type="dxa"/>
            <w:noWrap/>
          </w:tcPr>
          <w:p w14:paraId="0681CFF9" w14:textId="787F47EF" w:rsidR="0027687E" w:rsidRPr="00B41875" w:rsidRDefault="0027687E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 (88.1%)</w:t>
            </w:r>
          </w:p>
        </w:tc>
        <w:tc>
          <w:tcPr>
            <w:tcW w:w="1701" w:type="dxa"/>
            <w:noWrap/>
          </w:tcPr>
          <w:p w14:paraId="3D1445C5" w14:textId="7812A783" w:rsidR="0027687E" w:rsidRPr="00B41875" w:rsidRDefault="0027687E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5 (83.6%)</w:t>
            </w:r>
          </w:p>
        </w:tc>
        <w:tc>
          <w:tcPr>
            <w:tcW w:w="1080" w:type="dxa"/>
            <w:noWrap/>
          </w:tcPr>
          <w:p w14:paraId="4DC57263" w14:textId="7EB13722" w:rsidR="0027687E" w:rsidRPr="00B41875" w:rsidRDefault="0027687E" w:rsidP="006C2F3B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EAD2920" w14:textId="28E5FB64" w:rsidR="004F04E4" w:rsidRPr="008710AB" w:rsidRDefault="00DF462E" w:rsidP="00532930">
      <w:pPr>
        <w:spacing w:line="480" w:lineRule="auto"/>
        <w:rPr>
          <w:rFonts w:ascii="Times New Roman" w:eastAsia="Malgun Gothic" w:hAnsi="Times New Roman" w:cs="Times New Roman"/>
          <w:color w:val="000000"/>
          <w:sz w:val="24"/>
          <w:szCs w:val="24"/>
        </w:rPr>
      </w:pPr>
      <w:r>
        <w:rPr>
          <w:rFonts w:ascii="Times New Roman" w:eastAsia="Malgun Gothic" w:hAnsi="Times New Roman" w:cs="Times New Roman"/>
          <w:kern w:val="0"/>
          <w:sz w:val="24"/>
          <w:szCs w:val="24"/>
        </w:rPr>
        <w:t>Values are presented as number (percentage) for categorical values.</w:t>
      </w:r>
      <w:r w:rsidR="007B20CA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 w:rsidR="0031622F">
        <w:rPr>
          <w:rFonts w:ascii="Times New Roman" w:eastAsia="Malgun Gothic" w:hAnsi="Times New Roman" w:cs="Times New Roman"/>
          <w:color w:val="000000"/>
          <w:sz w:val="24"/>
          <w:szCs w:val="24"/>
        </w:rPr>
        <w:t>AMI = acute myocardial infarction</w:t>
      </w:r>
      <w:r w:rsidR="007B20CA">
        <w:rPr>
          <w:rFonts w:ascii="Times New Roman" w:eastAsia="Malgun Gothic" w:hAnsi="Times New Roman" w:cs="Times New Roman"/>
          <w:color w:val="000000"/>
          <w:sz w:val="24"/>
          <w:szCs w:val="24"/>
        </w:rPr>
        <w:t>.</w:t>
      </w:r>
    </w:p>
    <w:p w14:paraId="6638CEE8" w14:textId="77777777" w:rsidR="00532930" w:rsidRPr="00532930" w:rsidRDefault="00532930"/>
    <w:sectPr w:rsidR="00532930" w:rsidRPr="00532930" w:rsidSect="0053293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96766" w14:textId="77777777" w:rsidR="00E3129A" w:rsidRDefault="00E3129A" w:rsidP="00980362">
      <w:pPr>
        <w:spacing w:after="0" w:line="240" w:lineRule="auto"/>
      </w:pPr>
      <w:r>
        <w:separator/>
      </w:r>
    </w:p>
  </w:endnote>
  <w:endnote w:type="continuationSeparator" w:id="0">
    <w:p w14:paraId="40EC7495" w14:textId="77777777" w:rsidR="00E3129A" w:rsidRDefault="00E3129A" w:rsidP="00980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E8364" w14:textId="77777777" w:rsidR="00E3129A" w:rsidRDefault="00E3129A" w:rsidP="00980362">
      <w:pPr>
        <w:spacing w:after="0" w:line="240" w:lineRule="auto"/>
      </w:pPr>
      <w:r>
        <w:separator/>
      </w:r>
    </w:p>
  </w:footnote>
  <w:footnote w:type="continuationSeparator" w:id="0">
    <w:p w14:paraId="1B4C6517" w14:textId="77777777" w:rsidR="00E3129A" w:rsidRDefault="00E3129A" w:rsidP="009803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930"/>
    <w:rsid w:val="00111B0A"/>
    <w:rsid w:val="001A5762"/>
    <w:rsid w:val="001B4226"/>
    <w:rsid w:val="0027687E"/>
    <w:rsid w:val="002A6F9F"/>
    <w:rsid w:val="002D4DA1"/>
    <w:rsid w:val="002E31D3"/>
    <w:rsid w:val="0031433F"/>
    <w:rsid w:val="0031622F"/>
    <w:rsid w:val="00321A9C"/>
    <w:rsid w:val="003A76E9"/>
    <w:rsid w:val="004076CD"/>
    <w:rsid w:val="004A31AF"/>
    <w:rsid w:val="004B7369"/>
    <w:rsid w:val="004D2A58"/>
    <w:rsid w:val="004F04E4"/>
    <w:rsid w:val="005156A0"/>
    <w:rsid w:val="00532930"/>
    <w:rsid w:val="005841EE"/>
    <w:rsid w:val="005B42E6"/>
    <w:rsid w:val="00601991"/>
    <w:rsid w:val="0061637F"/>
    <w:rsid w:val="00665222"/>
    <w:rsid w:val="006B114E"/>
    <w:rsid w:val="006C2F3B"/>
    <w:rsid w:val="007B20CA"/>
    <w:rsid w:val="007F0E7A"/>
    <w:rsid w:val="00862E78"/>
    <w:rsid w:val="00973BEB"/>
    <w:rsid w:val="00980362"/>
    <w:rsid w:val="00A51381"/>
    <w:rsid w:val="00A64066"/>
    <w:rsid w:val="00A758EC"/>
    <w:rsid w:val="00AA0DE1"/>
    <w:rsid w:val="00B41875"/>
    <w:rsid w:val="00B51F96"/>
    <w:rsid w:val="00BA4D55"/>
    <w:rsid w:val="00C2492F"/>
    <w:rsid w:val="00C352A8"/>
    <w:rsid w:val="00C5138A"/>
    <w:rsid w:val="00C5357C"/>
    <w:rsid w:val="00C61421"/>
    <w:rsid w:val="00C82479"/>
    <w:rsid w:val="00D732AE"/>
    <w:rsid w:val="00DA3AEE"/>
    <w:rsid w:val="00DF462E"/>
    <w:rsid w:val="00DF4AAF"/>
    <w:rsid w:val="00DF773A"/>
    <w:rsid w:val="00E3129A"/>
    <w:rsid w:val="00E56592"/>
    <w:rsid w:val="00E8438A"/>
    <w:rsid w:val="00E95C72"/>
    <w:rsid w:val="00EF3FCB"/>
    <w:rsid w:val="00F05230"/>
    <w:rsid w:val="00F073D0"/>
    <w:rsid w:val="00F355A5"/>
    <w:rsid w:val="00F9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C04EE"/>
  <w15:chartTrackingRefBased/>
  <w15:docId w15:val="{C7EFF62A-2306-428C-8B3E-C128A536E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329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8036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80362"/>
  </w:style>
  <w:style w:type="paragraph" w:styleId="Footer">
    <w:name w:val="footer"/>
    <w:basedOn w:val="Normal"/>
    <w:link w:val="FooterChar"/>
    <w:uiPriority w:val="99"/>
    <w:unhideWhenUsed/>
    <w:rsid w:val="0098036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80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8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석</dc:creator>
  <cp:keywords/>
  <dc:description/>
  <cp:lastModifiedBy>Coryn Clough</cp:lastModifiedBy>
  <cp:revision>2</cp:revision>
  <dcterms:created xsi:type="dcterms:W3CDTF">2022-08-17T14:44:00Z</dcterms:created>
  <dcterms:modified xsi:type="dcterms:W3CDTF">2022-08-17T14:44:00Z</dcterms:modified>
</cp:coreProperties>
</file>